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0CAC8" w14:textId="77777777" w:rsidR="000404B2" w:rsidRPr="003C2054" w:rsidRDefault="000404B2" w:rsidP="000404B2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 w:hint="eastAsia"/>
          <w:b/>
        </w:rPr>
        <w:t>S</w:t>
      </w:r>
      <w:r w:rsidRPr="004F4138">
        <w:rPr>
          <w:rFonts w:ascii="Times New Roman" w:hAnsi="Times New Roman" w:cs="Times New Roman"/>
          <w:b/>
        </w:rPr>
        <w:t>upplementary</w:t>
      </w:r>
      <w:r>
        <w:rPr>
          <w:rFonts w:ascii="Times New Roman" w:hAnsi="Times New Roman" w:cs="Times New Roman" w:hint="eastAsia"/>
          <w:b/>
        </w:rPr>
        <w:t xml:space="preserve"> </w:t>
      </w:r>
      <w:r w:rsidRPr="003C2054">
        <w:rPr>
          <w:rFonts w:ascii="Times New Roman" w:hAnsi="Times New Roman" w:cs="Times New Roman"/>
          <w:b/>
        </w:rPr>
        <w:t>Table 1</w:t>
      </w:r>
      <w:bookmarkEnd w:id="0"/>
      <w:r w:rsidRPr="003C2054">
        <w:rPr>
          <w:rFonts w:ascii="Times New Roman" w:hAnsi="Times New Roman" w:cs="Times New Roman"/>
          <w:b/>
        </w:rPr>
        <w:t>. P</w:t>
      </w:r>
      <w:r>
        <w:rPr>
          <w:rFonts w:ascii="Times New Roman" w:hAnsi="Times New Roman" w:cs="Times New Roman"/>
          <w:b/>
        </w:rPr>
        <w:t xml:space="preserve">revalence of MGUS 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ccording to age and s</w:t>
      </w:r>
      <w:r w:rsidRPr="003C2054">
        <w:rPr>
          <w:rFonts w:ascii="Times New Roman" w:hAnsi="Times New Roman" w:cs="Times New Roman"/>
          <w:b/>
        </w:rPr>
        <w:t xml:space="preserve">ex </w:t>
      </w:r>
      <w:r>
        <w:rPr>
          <w:rFonts w:ascii="Times New Roman" w:hAnsi="Times New Roman" w:cs="Times New Roman" w:hint="eastAsia"/>
          <w:b/>
        </w:rPr>
        <w:t xml:space="preserve">group </w:t>
      </w:r>
      <w:r w:rsidRPr="003C2054">
        <w:rPr>
          <w:rFonts w:ascii="Times New Roman" w:hAnsi="Times New Roman" w:cs="Times New Roman"/>
          <w:b/>
        </w:rPr>
        <w:t xml:space="preserve">among people with annual </w:t>
      </w:r>
      <w:r>
        <w:rPr>
          <w:rFonts w:ascii="Times New Roman" w:hAnsi="Times New Roman" w:cs="Times New Roman" w:hint="eastAsia"/>
          <w:b/>
        </w:rPr>
        <w:t xml:space="preserve">medical check-ups </w:t>
      </w:r>
      <w:r w:rsidRPr="003C2054">
        <w:rPr>
          <w:rFonts w:ascii="Times New Roman" w:hAnsi="Times New Roman" w:cs="Times New Roman"/>
          <w:b/>
        </w:rPr>
        <w:t>in Beijing, China.</w:t>
      </w:r>
    </w:p>
    <w:tbl>
      <w:tblPr>
        <w:tblStyle w:val="4"/>
        <w:tblW w:w="0" w:type="auto"/>
        <w:tblInd w:w="-5" w:type="dxa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404B2" w:rsidRPr="000D282E" w14:paraId="27A2B754" w14:textId="77777777" w:rsidTr="009A0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single" w:sz="4" w:space="0" w:color="auto"/>
              <w:left w:val="single" w:sz="4" w:space="0" w:color="auto"/>
            </w:tcBorders>
          </w:tcPr>
          <w:p w14:paraId="20102CE4" w14:textId="77777777" w:rsidR="000404B2" w:rsidRPr="000D282E" w:rsidRDefault="000404B2" w:rsidP="009A0B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2796FAE6" w14:textId="77777777" w:rsidR="000404B2" w:rsidRPr="00B70C0E" w:rsidRDefault="000404B2" w:rsidP="009A0B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70C0E">
              <w:rPr>
                <w:rFonts w:ascii="Times New Roman" w:hAnsi="Times New Roman" w:cs="Times New Roman"/>
                <w:b w:val="0"/>
              </w:rPr>
              <w:t>Men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66241BC0" w14:textId="77777777" w:rsidR="000404B2" w:rsidRPr="00B70C0E" w:rsidRDefault="000404B2" w:rsidP="009A0B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70C0E">
              <w:rPr>
                <w:rFonts w:ascii="Times New Roman" w:hAnsi="Times New Roman" w:cs="Times New Roman"/>
                <w:b w:val="0"/>
              </w:rPr>
              <w:t>Women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</w:tcPr>
          <w:p w14:paraId="1249788F" w14:textId="77777777" w:rsidR="000404B2" w:rsidRPr="00B70C0E" w:rsidRDefault="000404B2" w:rsidP="009A0B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70C0E">
              <w:rPr>
                <w:rFonts w:ascii="Times New Roman" w:hAnsi="Times New Roman" w:cs="Times New Roman"/>
                <w:b w:val="0"/>
              </w:rPr>
              <w:t>Total</w:t>
            </w:r>
          </w:p>
        </w:tc>
      </w:tr>
      <w:tr w:rsidR="000404B2" w:rsidRPr="000D282E" w14:paraId="011D0785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285FDFE4" w14:textId="77777777" w:rsidR="000404B2" w:rsidRPr="000D282E" w:rsidRDefault="000404B2" w:rsidP="009A0B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D282E">
              <w:rPr>
                <w:rFonts w:ascii="Times New Roman" w:hAnsi="Times New Roman" w:cs="Times New Roman"/>
                <w:i/>
              </w:rPr>
              <w:t>number/total number(percent)*</w:t>
            </w:r>
          </w:p>
        </w:tc>
      </w:tr>
      <w:tr w:rsidR="000404B2" w:rsidRPr="000D282E" w14:paraId="2F6065C6" w14:textId="77777777" w:rsidTr="009A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</w:tcBorders>
          </w:tcPr>
          <w:p w14:paraId="51B63D0D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bookmarkStart w:id="1" w:name="OLE_LINK1"/>
            <w:r w:rsidRPr="00285E4E">
              <w:rPr>
                <w:rFonts w:ascii="Times New Roman" w:hAnsi="Times New Roman" w:cs="Times New Roman"/>
                <w:b w:val="0"/>
              </w:rPr>
              <w:t>&lt;40yr</w:t>
            </w:r>
          </w:p>
        </w:tc>
        <w:tc>
          <w:tcPr>
            <w:tcW w:w="2252" w:type="dxa"/>
          </w:tcPr>
          <w:p w14:paraId="5750FD5B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3/29516    (0.08)</w:t>
            </w:r>
          </w:p>
        </w:tc>
        <w:tc>
          <w:tcPr>
            <w:tcW w:w="2253" w:type="dxa"/>
          </w:tcPr>
          <w:p w14:paraId="591464FF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32/28867    (0.11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7E737BC6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55/58383     (0.09)</w:t>
            </w:r>
          </w:p>
        </w:tc>
      </w:tr>
      <w:tr w:rsidR="000404B2" w:rsidRPr="000D282E" w14:paraId="3EF61F70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</w:tcBorders>
          </w:tcPr>
          <w:p w14:paraId="202D26BC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>40-49yr</w:t>
            </w:r>
          </w:p>
        </w:tc>
        <w:tc>
          <w:tcPr>
            <w:tcW w:w="2252" w:type="dxa"/>
          </w:tcPr>
          <w:p w14:paraId="7F33D0E9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87/22327    (0.39)</w:t>
            </w:r>
          </w:p>
        </w:tc>
        <w:tc>
          <w:tcPr>
            <w:tcW w:w="2253" w:type="dxa"/>
          </w:tcPr>
          <w:p w14:paraId="01E279F4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50/17301    (0.29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686D2A21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37/39628   (0.35)</w:t>
            </w:r>
          </w:p>
        </w:tc>
      </w:tr>
      <w:tr w:rsidR="000404B2" w:rsidRPr="000D282E" w14:paraId="7F9A9BDC" w14:textId="77777777" w:rsidTr="009A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</w:tcBorders>
          </w:tcPr>
          <w:p w14:paraId="0320E84E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>50-59yr</w:t>
            </w:r>
          </w:p>
        </w:tc>
        <w:tc>
          <w:tcPr>
            <w:tcW w:w="2252" w:type="dxa"/>
          </w:tcPr>
          <w:p w14:paraId="207C98EF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69/18664  (0.91)</w:t>
            </w:r>
          </w:p>
        </w:tc>
        <w:tc>
          <w:tcPr>
            <w:tcW w:w="2253" w:type="dxa"/>
          </w:tcPr>
          <w:p w14:paraId="6703BCD3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82/14966    (0.55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156FDDBF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51/33629   (0.75)</w:t>
            </w:r>
          </w:p>
        </w:tc>
      </w:tr>
      <w:tr w:rsidR="000404B2" w:rsidRPr="000D282E" w14:paraId="1DC32D16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</w:tcBorders>
          </w:tcPr>
          <w:p w14:paraId="695A3EF4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>60-69yr</w:t>
            </w:r>
          </w:p>
        </w:tc>
        <w:tc>
          <w:tcPr>
            <w:tcW w:w="2252" w:type="dxa"/>
          </w:tcPr>
          <w:p w14:paraId="462E168B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40/8579    (1.63)</w:t>
            </w:r>
          </w:p>
        </w:tc>
        <w:tc>
          <w:tcPr>
            <w:tcW w:w="2253" w:type="dxa"/>
          </w:tcPr>
          <w:p w14:paraId="7123AEA8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68/7697      (0.88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0F04CE9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08/16276   (1.28)</w:t>
            </w:r>
          </w:p>
        </w:tc>
      </w:tr>
      <w:tr w:rsidR="000404B2" w:rsidRPr="000D282E" w14:paraId="65BD5A0D" w14:textId="77777777" w:rsidTr="009A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</w:tcBorders>
          </w:tcPr>
          <w:p w14:paraId="63A55F70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>70-79yr</w:t>
            </w:r>
          </w:p>
        </w:tc>
        <w:tc>
          <w:tcPr>
            <w:tcW w:w="2252" w:type="dxa"/>
          </w:tcPr>
          <w:p w14:paraId="5A4B24BD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72/2473      (2.91)</w:t>
            </w:r>
          </w:p>
        </w:tc>
        <w:tc>
          <w:tcPr>
            <w:tcW w:w="2253" w:type="dxa"/>
          </w:tcPr>
          <w:p w14:paraId="0FCD4F1D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31/2326      (1.33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260C6F4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03/4799     (2.15)</w:t>
            </w:r>
          </w:p>
        </w:tc>
      </w:tr>
      <w:tr w:rsidR="000404B2" w:rsidRPr="000D282E" w14:paraId="69A18FC8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</w:tcBorders>
          </w:tcPr>
          <w:p w14:paraId="2C3495A4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>≥80yr</w:t>
            </w:r>
          </w:p>
        </w:tc>
        <w:tc>
          <w:tcPr>
            <w:tcW w:w="2252" w:type="dxa"/>
          </w:tcPr>
          <w:p w14:paraId="785D8426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52/1147      (4.53)</w:t>
            </w:r>
          </w:p>
        </w:tc>
        <w:tc>
          <w:tcPr>
            <w:tcW w:w="2253" w:type="dxa"/>
          </w:tcPr>
          <w:p w14:paraId="36A3A243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7/735        (2.31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E94B2F1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69/1882       (3.67)</w:t>
            </w:r>
          </w:p>
        </w:tc>
      </w:tr>
      <w:bookmarkEnd w:id="1"/>
      <w:tr w:rsidR="000404B2" w:rsidRPr="000D282E" w14:paraId="57293759" w14:textId="77777777" w:rsidTr="009A0B2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</w:tcBorders>
          </w:tcPr>
          <w:p w14:paraId="7615C963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 w:hint="eastAsia"/>
                <w:b w:val="0"/>
              </w:rPr>
              <w:t>&lt;50yr</w:t>
            </w:r>
          </w:p>
        </w:tc>
        <w:tc>
          <w:tcPr>
            <w:tcW w:w="2252" w:type="dxa"/>
          </w:tcPr>
          <w:p w14:paraId="3CDBE416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/51842  (0.21)</w:t>
            </w:r>
          </w:p>
        </w:tc>
        <w:tc>
          <w:tcPr>
            <w:tcW w:w="2253" w:type="dxa"/>
          </w:tcPr>
          <w:p w14:paraId="5AC9E30D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/46168    (0.18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E18595F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/98022   (0.19)</w:t>
            </w:r>
          </w:p>
        </w:tc>
      </w:tr>
      <w:tr w:rsidR="000404B2" w:rsidRPr="000D282E" w14:paraId="057D0E42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</w:tcBorders>
          </w:tcPr>
          <w:p w14:paraId="633D471E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>≥50yr</w:t>
            </w:r>
          </w:p>
        </w:tc>
        <w:tc>
          <w:tcPr>
            <w:tcW w:w="2252" w:type="dxa"/>
          </w:tcPr>
          <w:p w14:paraId="40DE386B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433/30863  (1.40)</w:t>
            </w:r>
          </w:p>
        </w:tc>
        <w:tc>
          <w:tcPr>
            <w:tcW w:w="2253" w:type="dxa"/>
          </w:tcPr>
          <w:p w14:paraId="282737A4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98/25724  (0.77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38E4F18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631/56586   (1.11)</w:t>
            </w:r>
          </w:p>
        </w:tc>
      </w:tr>
      <w:tr w:rsidR="000404B2" w:rsidRPr="000D282E" w14:paraId="3BC3767D" w14:textId="77777777" w:rsidTr="009A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</w:tcBorders>
          </w:tcPr>
          <w:p w14:paraId="2998B8D8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>≥70yr</w:t>
            </w:r>
          </w:p>
        </w:tc>
        <w:tc>
          <w:tcPr>
            <w:tcW w:w="2252" w:type="dxa"/>
          </w:tcPr>
          <w:p w14:paraId="62F7F927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24/3620    (3.43)</w:t>
            </w:r>
          </w:p>
        </w:tc>
        <w:tc>
          <w:tcPr>
            <w:tcW w:w="2253" w:type="dxa"/>
          </w:tcPr>
          <w:p w14:paraId="5E1E4055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48/3061      (1.57)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4996DDB0" w14:textId="77777777" w:rsidR="000404B2" w:rsidRPr="000D282E" w:rsidRDefault="000404B2" w:rsidP="009A0B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72/6681     (2.57)</w:t>
            </w:r>
          </w:p>
        </w:tc>
      </w:tr>
      <w:tr w:rsidR="000404B2" w:rsidRPr="000D282E" w14:paraId="4E254E94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left w:val="single" w:sz="4" w:space="0" w:color="auto"/>
              <w:bottom w:val="single" w:sz="4" w:space="0" w:color="auto"/>
            </w:tcBorders>
          </w:tcPr>
          <w:p w14:paraId="54A5732C" w14:textId="77777777" w:rsidR="000404B2" w:rsidRPr="00285E4E" w:rsidRDefault="000404B2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6A40500D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543/82705  (0.66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404BE03C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80/71892  (0.39)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</w:tcPr>
          <w:p w14:paraId="39E62BA6" w14:textId="77777777" w:rsidR="000404B2" w:rsidRPr="000D282E" w:rsidRDefault="000404B2" w:rsidP="009A0B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823/154597 (0.53)</w:t>
            </w:r>
          </w:p>
        </w:tc>
      </w:tr>
      <w:tr w:rsidR="000404B2" w:rsidRPr="000D282E" w14:paraId="42CA8957" w14:textId="77777777" w:rsidTr="009A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4645A" w14:textId="77777777" w:rsidR="000404B2" w:rsidRPr="000D282E" w:rsidRDefault="000404B2" w:rsidP="009A0B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  <w:i/>
              </w:rPr>
              <w:t>*</w:t>
            </w:r>
            <w:r w:rsidRPr="000D282E">
              <w:rPr>
                <w:rFonts w:ascii="Times New Roman" w:hAnsi="Times New Roman" w:cs="Times New Roman"/>
              </w:rPr>
              <w:t xml:space="preserve"> </w:t>
            </w:r>
            <w:r w:rsidRPr="00B70C0E">
              <w:rPr>
                <w:rFonts w:ascii="Times New Roman" w:hAnsi="Times New Roman" w:cs="Times New Roman"/>
                <w:b w:val="0"/>
              </w:rPr>
              <w:t>The percentage was calculated as the number of patients with MGUS divided by the number who were tested.</w:t>
            </w:r>
          </w:p>
        </w:tc>
      </w:tr>
    </w:tbl>
    <w:p w14:paraId="6F03B4BB" w14:textId="77777777" w:rsidR="00FE522E" w:rsidRDefault="00FE522E"/>
    <w:sectPr w:rsidR="00FE522E" w:rsidSect="004F570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4B2"/>
    <w:rsid w:val="000404B2"/>
    <w:rsid w:val="00047797"/>
    <w:rsid w:val="00085688"/>
    <w:rsid w:val="00093EAE"/>
    <w:rsid w:val="000E5F99"/>
    <w:rsid w:val="00111EDB"/>
    <w:rsid w:val="00187668"/>
    <w:rsid w:val="001953C6"/>
    <w:rsid w:val="001A0094"/>
    <w:rsid w:val="001E1CFC"/>
    <w:rsid w:val="002732A4"/>
    <w:rsid w:val="002C567C"/>
    <w:rsid w:val="002F1D47"/>
    <w:rsid w:val="002F57B8"/>
    <w:rsid w:val="00313726"/>
    <w:rsid w:val="00336F50"/>
    <w:rsid w:val="003704D0"/>
    <w:rsid w:val="00396072"/>
    <w:rsid w:val="003D6BDF"/>
    <w:rsid w:val="003F6FA7"/>
    <w:rsid w:val="00420E04"/>
    <w:rsid w:val="0044224E"/>
    <w:rsid w:val="004546F7"/>
    <w:rsid w:val="004A0D17"/>
    <w:rsid w:val="004F30CF"/>
    <w:rsid w:val="004F570F"/>
    <w:rsid w:val="00541228"/>
    <w:rsid w:val="005815EB"/>
    <w:rsid w:val="00651C2B"/>
    <w:rsid w:val="0066343D"/>
    <w:rsid w:val="00666968"/>
    <w:rsid w:val="00673CBC"/>
    <w:rsid w:val="006A2092"/>
    <w:rsid w:val="006A59DF"/>
    <w:rsid w:val="00703BAC"/>
    <w:rsid w:val="00710B5B"/>
    <w:rsid w:val="00721492"/>
    <w:rsid w:val="00756088"/>
    <w:rsid w:val="00777680"/>
    <w:rsid w:val="00784235"/>
    <w:rsid w:val="007A47E6"/>
    <w:rsid w:val="007D5FDE"/>
    <w:rsid w:val="007F5E90"/>
    <w:rsid w:val="0081444D"/>
    <w:rsid w:val="00843D20"/>
    <w:rsid w:val="008628C3"/>
    <w:rsid w:val="008A43A1"/>
    <w:rsid w:val="008B7BEE"/>
    <w:rsid w:val="008D5919"/>
    <w:rsid w:val="008F5431"/>
    <w:rsid w:val="00953B1C"/>
    <w:rsid w:val="009564A4"/>
    <w:rsid w:val="009F205E"/>
    <w:rsid w:val="00A07982"/>
    <w:rsid w:val="00A61D07"/>
    <w:rsid w:val="00A664DF"/>
    <w:rsid w:val="00AC2002"/>
    <w:rsid w:val="00AC3211"/>
    <w:rsid w:val="00AD0608"/>
    <w:rsid w:val="00AE5033"/>
    <w:rsid w:val="00B019FF"/>
    <w:rsid w:val="00B46189"/>
    <w:rsid w:val="00B7696A"/>
    <w:rsid w:val="00BB283F"/>
    <w:rsid w:val="00BB7A63"/>
    <w:rsid w:val="00BE6F00"/>
    <w:rsid w:val="00C10713"/>
    <w:rsid w:val="00C26288"/>
    <w:rsid w:val="00C36D5F"/>
    <w:rsid w:val="00CA7350"/>
    <w:rsid w:val="00CF0DAA"/>
    <w:rsid w:val="00D11E0B"/>
    <w:rsid w:val="00D555B8"/>
    <w:rsid w:val="00DB1E36"/>
    <w:rsid w:val="00DB3F9F"/>
    <w:rsid w:val="00E23CE7"/>
    <w:rsid w:val="00E25501"/>
    <w:rsid w:val="00E726A0"/>
    <w:rsid w:val="00EA1084"/>
    <w:rsid w:val="00EB01E2"/>
    <w:rsid w:val="00ED028B"/>
    <w:rsid w:val="00F37404"/>
    <w:rsid w:val="00F74358"/>
    <w:rsid w:val="00FA7429"/>
    <w:rsid w:val="00FB22F7"/>
    <w:rsid w:val="00FC3FEF"/>
    <w:rsid w:val="00FC6F77"/>
    <w:rsid w:val="00FD4BFF"/>
    <w:rsid w:val="00FD5AC5"/>
    <w:rsid w:val="00FE522E"/>
    <w:rsid w:val="00FF003C"/>
    <w:rsid w:val="00FF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5A7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04B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0404B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Macintosh Word</Application>
  <DocSecurity>0</DocSecurity>
  <Lines>6</Lines>
  <Paragraphs>1</Paragraphs>
  <ScaleCrop>false</ScaleCrop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uo</dc:creator>
  <cp:keywords/>
  <dc:description/>
  <cp:lastModifiedBy>wang jinuo</cp:lastModifiedBy>
  <cp:revision>1</cp:revision>
  <dcterms:created xsi:type="dcterms:W3CDTF">2020-02-17T13:08:00Z</dcterms:created>
  <dcterms:modified xsi:type="dcterms:W3CDTF">2020-02-17T13:09:00Z</dcterms:modified>
</cp:coreProperties>
</file>